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B07" w:rsidRPr="00BC54EA" w:rsidRDefault="008F4FD2" w:rsidP="004C6B07">
      <w:pPr>
        <w:jc w:val="center"/>
        <w:rPr>
          <w:rFonts w:ascii="Arial" w:hAnsi="Arial" w:cs="Arial"/>
          <w:color w:val="000000" w:themeColor="text1"/>
          <w:sz w:val="22"/>
        </w:rPr>
      </w:pPr>
      <w:r w:rsidRPr="00BC54EA">
        <w:rPr>
          <w:rFonts w:ascii="Arial" w:hAnsi="Arial" w:cs="Arial"/>
          <w:color w:val="000000" w:themeColor="text1"/>
          <w:sz w:val="22"/>
        </w:rPr>
        <w:t>Table S1</w:t>
      </w:r>
      <w:r w:rsidR="004C6B07" w:rsidRPr="00BC54EA">
        <w:rPr>
          <w:rFonts w:ascii="Arial" w:hAnsi="Arial" w:cs="Arial"/>
          <w:color w:val="000000" w:themeColor="text1"/>
          <w:sz w:val="22"/>
        </w:rPr>
        <w:t xml:space="preserve">. Summary statistics of OCEAN-C </w:t>
      </w:r>
      <w:r w:rsidR="003F356A" w:rsidRPr="00BC54EA">
        <w:rPr>
          <w:rFonts w:ascii="Arial" w:hAnsi="Arial" w:cs="Arial"/>
          <w:color w:val="000000" w:themeColor="text1"/>
          <w:sz w:val="22"/>
        </w:rPr>
        <w:t>libraries</w:t>
      </w:r>
    </w:p>
    <w:p w:rsidR="004C6B07" w:rsidRPr="00BC54EA" w:rsidRDefault="004C6B07" w:rsidP="004C6B07">
      <w:pPr>
        <w:jc w:val="center"/>
        <w:rPr>
          <w:rFonts w:ascii="Arial" w:hAnsi="Arial" w:cs="Arial"/>
          <w:color w:val="000000" w:themeColor="text1"/>
          <w:sz w:val="22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1440"/>
        <w:gridCol w:w="1440"/>
        <w:gridCol w:w="1440"/>
        <w:gridCol w:w="1440"/>
        <w:gridCol w:w="1549"/>
        <w:gridCol w:w="1549"/>
        <w:gridCol w:w="222"/>
      </w:tblGrid>
      <w:tr w:rsidR="00BC54EA" w:rsidRPr="00BC54EA" w:rsidTr="003345F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T.durum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T.durum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Ae. tauschii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Ae. tauschii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Total pai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70,323,2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14,817,7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24,933,29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91,773,3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98,534,2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09,640,4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Unmapp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,483,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1,712,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5,135,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0,063,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,652,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,826,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Low qua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74,825,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3,236,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3,591,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2,978,9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4,675,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4,784,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 xml:space="preserve">Unique paired 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89,759,36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9,176,59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0,369,52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4,829,673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3,562,129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8,585,237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Multiple pai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Pairs with singlet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6,254,8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00,692,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25,837,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62,130,7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0,644,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72,444,8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Low quality singlet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Valid interaction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86,725,847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5,380,345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24,590,164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7,401,930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2,303,566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6,676,042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Valid interaction pairs F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6,632,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819,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1,113,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4,308,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,556,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,151,5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Valid interaction pairs R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6,637,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780,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1,124,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4,313,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,558,9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,142,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Valid interaction pairs R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6,097,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273,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0,816,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3,978,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,392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,985,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Valid interaction pairs F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7,358,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,507,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1,535,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4,802,3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,796,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,395,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is interaction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23,117,869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08,702,26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3,260,349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5,801,58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6,540,892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853,783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is shortRange (&lt;20K)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3,953,08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3,278,897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2,334,654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,003,394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7,032,697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8,030,82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3345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is longRange (&gt;20K)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9,164,781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85,423,371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0,925,695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2,798,194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9,508,195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0,822,955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DB2152" w:rsidRPr="00BC54EA" w:rsidTr="003345F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Trans interaction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4,470,226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9,904,703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3,960,346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,678,250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,519,758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,711,089</w:t>
            </w:r>
          </w:p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2152" w:rsidRPr="00BC54EA" w:rsidRDefault="00DB2152" w:rsidP="00C62806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:rsidR="004C6B07" w:rsidRPr="00BC54EA" w:rsidRDefault="004C6B07" w:rsidP="00DE7B25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:rsidR="004C6B07" w:rsidRPr="00BC54EA" w:rsidRDefault="004C6B07" w:rsidP="000D3F9E">
      <w:pPr>
        <w:rPr>
          <w:rFonts w:ascii="Arial" w:hAnsi="Arial" w:cs="Arial"/>
          <w:b/>
          <w:color w:val="000000" w:themeColor="text1"/>
          <w:sz w:val="22"/>
        </w:rPr>
      </w:pPr>
    </w:p>
    <w:p w:rsidR="004C6B07" w:rsidRPr="00BC54EA" w:rsidRDefault="004C6B07" w:rsidP="00DE7B25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:rsid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0D3F9E" w:rsidRPr="00BC54EA" w:rsidRDefault="008F4FD2" w:rsidP="000D3F9E">
      <w:pPr>
        <w:jc w:val="center"/>
        <w:rPr>
          <w:rFonts w:ascii="Arial" w:hAnsi="Arial" w:cs="Arial"/>
          <w:color w:val="000000" w:themeColor="text1"/>
          <w:sz w:val="22"/>
        </w:rPr>
      </w:pPr>
      <w:r w:rsidRPr="00BC54EA">
        <w:rPr>
          <w:rFonts w:ascii="Arial" w:hAnsi="Arial" w:cs="Arial"/>
          <w:color w:val="000000" w:themeColor="text1"/>
          <w:sz w:val="22"/>
        </w:rPr>
        <w:t xml:space="preserve"> Table</w:t>
      </w:r>
      <w:r w:rsidR="000531A2" w:rsidRPr="00BC54EA">
        <w:rPr>
          <w:rFonts w:ascii="Arial" w:hAnsi="Arial" w:cs="Arial"/>
          <w:color w:val="000000" w:themeColor="text1"/>
          <w:sz w:val="22"/>
        </w:rPr>
        <w:t xml:space="preserve"> S</w:t>
      </w:r>
      <w:r w:rsidRPr="00BC54EA">
        <w:rPr>
          <w:rFonts w:ascii="Arial" w:hAnsi="Arial" w:cs="Arial"/>
          <w:color w:val="000000" w:themeColor="text1"/>
          <w:sz w:val="22"/>
        </w:rPr>
        <w:t>2</w:t>
      </w:r>
      <w:r w:rsidR="000D3F9E" w:rsidRPr="00BC54EA">
        <w:rPr>
          <w:rFonts w:ascii="Arial" w:hAnsi="Arial" w:cs="Arial"/>
          <w:color w:val="000000" w:themeColor="text1"/>
          <w:sz w:val="22"/>
        </w:rPr>
        <w:t xml:space="preserve">. </w:t>
      </w:r>
      <w:r w:rsidR="00D84681" w:rsidRPr="00BC54EA">
        <w:rPr>
          <w:rFonts w:ascii="Arial" w:hAnsi="Arial" w:cs="Arial"/>
          <w:color w:val="000000" w:themeColor="text1"/>
          <w:sz w:val="22"/>
        </w:rPr>
        <w:t>ChIP</w:t>
      </w:r>
      <w:r w:rsidR="000D3F9E" w:rsidRPr="00BC54EA">
        <w:rPr>
          <w:rFonts w:ascii="Arial" w:hAnsi="Arial" w:cs="Arial"/>
          <w:color w:val="000000" w:themeColor="text1"/>
          <w:sz w:val="22"/>
        </w:rPr>
        <w:t>-seq and ATAC-seq used in this study</w:t>
      </w:r>
    </w:p>
    <w:p w:rsidR="000D3F9E" w:rsidRPr="00BC54EA" w:rsidRDefault="000D3F9E" w:rsidP="000D3F9E">
      <w:pPr>
        <w:jc w:val="center"/>
        <w:rPr>
          <w:rFonts w:ascii="Arial" w:hAnsi="Arial" w:cs="Arial"/>
          <w:color w:val="000000" w:themeColor="text1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701"/>
        <w:gridCol w:w="1701"/>
        <w:gridCol w:w="925"/>
        <w:gridCol w:w="1440"/>
        <w:gridCol w:w="1293"/>
      </w:tblGrid>
      <w:tr w:rsidR="00BC54EA" w:rsidRPr="00BC54EA" w:rsidTr="006956EA">
        <w:trPr>
          <w:jc w:val="center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Data typ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Samp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Total rea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Aligned reads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MAPQ&gt;=10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orrelation</w:t>
            </w: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ATAC-seq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ATAC-seq rep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61,457,4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E95B01" w:rsidP="00C7136E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53,061,632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4.8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00,036,180</w:t>
            </w:r>
          </w:p>
        </w:tc>
        <w:tc>
          <w:tcPr>
            <w:tcW w:w="1293" w:type="dxa"/>
            <w:vMerge w:val="restart"/>
            <w:tcBorders>
              <w:lef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E95B01" w:rsidRPr="00BC54EA">
              <w:rPr>
                <w:rFonts w:ascii="Arial" w:hAnsi="Arial" w:cs="Arial"/>
                <w:color w:val="000000" w:themeColor="text1"/>
                <w:sz w:val="22"/>
              </w:rPr>
              <w:t>.96</w:t>
            </w: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ATAC-seq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ATAC-seq r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16,993,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E95B01" w:rsidP="00C7136E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05,275,3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6956EA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4.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17,764,392</w:t>
            </w:r>
          </w:p>
        </w:tc>
        <w:tc>
          <w:tcPr>
            <w:tcW w:w="12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ontrol of ATAC-seq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79,455,1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E95B01" w:rsidP="00C7136E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73,866,06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8.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69,261,658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956EA" w:rsidRPr="00BC54EA" w:rsidRDefault="00E95B01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ontrol of ATAC-seq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38,434,8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E95B01" w:rsidP="00C7136E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32,950,8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7.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140,970,869</w:t>
            </w:r>
          </w:p>
        </w:tc>
        <w:tc>
          <w:tcPr>
            <w:tcW w:w="12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H3K27ac rep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0,792,5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9,268,807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7.2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,756,729</w:t>
            </w:r>
          </w:p>
        </w:tc>
        <w:tc>
          <w:tcPr>
            <w:tcW w:w="1293" w:type="dxa"/>
            <w:vMerge w:val="restart"/>
            <w:tcBorders>
              <w:lef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H3K27ac r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6,538,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4,538,1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6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3,852,892</w:t>
            </w:r>
          </w:p>
        </w:tc>
        <w:tc>
          <w:tcPr>
            <w:tcW w:w="12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H3K14ac rep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74,295,7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71,695,352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6.5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62,586,312</w:t>
            </w:r>
          </w:p>
        </w:tc>
        <w:tc>
          <w:tcPr>
            <w:tcW w:w="1293" w:type="dxa"/>
            <w:vMerge w:val="restart"/>
            <w:tcBorders>
              <w:lef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H3K14ac r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4,583,6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3,246,1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7.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7,923,488</w:t>
            </w:r>
          </w:p>
        </w:tc>
        <w:tc>
          <w:tcPr>
            <w:tcW w:w="12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C54EA" w:rsidRPr="00BC54EA" w:rsidTr="006956E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input re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7,826,5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6,056,92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6.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6EA" w:rsidRPr="00BC54EA" w:rsidRDefault="00E95B01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5,673,019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0.95</w:t>
            </w:r>
          </w:p>
        </w:tc>
      </w:tr>
      <w:tr w:rsidR="006956EA" w:rsidRPr="00BC54EA" w:rsidTr="006956EA">
        <w:trPr>
          <w:jc w:val="center"/>
        </w:trPr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hIP-seq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 leaf input rep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2,277,6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50,657,00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96.9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center"/>
          </w:tcPr>
          <w:p w:rsidR="006956EA" w:rsidRPr="00BC54EA" w:rsidRDefault="00E95B01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504,395</w:t>
            </w:r>
          </w:p>
        </w:tc>
        <w:tc>
          <w:tcPr>
            <w:tcW w:w="1293" w:type="dxa"/>
            <w:vMerge/>
            <w:tcBorders>
              <w:left w:val="nil"/>
            </w:tcBorders>
            <w:vAlign w:val="center"/>
          </w:tcPr>
          <w:p w:rsidR="006956EA" w:rsidRPr="00BC54EA" w:rsidRDefault="006956EA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:rsidR="00004571" w:rsidRPr="00BC54EA" w:rsidRDefault="00004571">
      <w:pPr>
        <w:widowControl/>
        <w:jc w:val="left"/>
        <w:rPr>
          <w:rFonts w:ascii="Arial" w:hAnsi="Arial" w:cs="Arial"/>
          <w:color w:val="000000" w:themeColor="text1"/>
        </w:rPr>
      </w:pPr>
    </w:p>
    <w:p w:rsidR="00087398" w:rsidRPr="00BC54EA" w:rsidRDefault="00087398" w:rsidP="00DE7B25">
      <w:pPr>
        <w:jc w:val="center"/>
        <w:rPr>
          <w:rFonts w:ascii="Arial" w:hAnsi="Arial" w:cs="Arial"/>
          <w:color w:val="000000" w:themeColor="text1"/>
        </w:rPr>
      </w:pPr>
    </w:p>
    <w:p w:rsidR="00BC54EA" w:rsidRDefault="00087398" w:rsidP="000D3F9E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BC54EA">
        <w:rPr>
          <w:rFonts w:ascii="Arial" w:hAnsi="Arial" w:cs="Arial"/>
          <w:color w:val="000000" w:themeColor="text1"/>
        </w:rPr>
        <w:br w:type="page"/>
      </w:r>
      <w:r w:rsidR="000531A2" w:rsidRPr="00BC54EA">
        <w:rPr>
          <w:rFonts w:ascii="Arial" w:hAnsi="Arial" w:cs="Arial"/>
          <w:b/>
          <w:color w:val="000000" w:themeColor="text1"/>
          <w:sz w:val="22"/>
        </w:rPr>
        <w:lastRenderedPageBreak/>
        <w:t xml:space="preserve"> </w:t>
      </w:r>
    </w:p>
    <w:p w:rsidR="00BC54EA" w:rsidRDefault="00BC54EA" w:rsidP="000D3F9E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:rsidR="000D3F9E" w:rsidRPr="00BC54EA" w:rsidRDefault="000531A2" w:rsidP="000D3F9E">
      <w:pPr>
        <w:jc w:val="center"/>
        <w:rPr>
          <w:rFonts w:ascii="Arial" w:hAnsi="Arial" w:cs="Arial"/>
          <w:color w:val="000000" w:themeColor="text1"/>
          <w:sz w:val="22"/>
        </w:rPr>
      </w:pPr>
      <w:r w:rsidRPr="00BC54EA">
        <w:rPr>
          <w:rFonts w:ascii="Arial" w:hAnsi="Arial" w:cs="Arial"/>
          <w:color w:val="000000" w:themeColor="text1"/>
          <w:sz w:val="22"/>
        </w:rPr>
        <w:t>Table S</w:t>
      </w:r>
      <w:r w:rsidR="005F13A7" w:rsidRPr="00BC54EA">
        <w:rPr>
          <w:rFonts w:ascii="Arial" w:hAnsi="Arial" w:cs="Arial"/>
          <w:color w:val="000000" w:themeColor="text1"/>
          <w:sz w:val="22"/>
        </w:rPr>
        <w:t>3</w:t>
      </w:r>
      <w:r w:rsidR="003F356A" w:rsidRPr="00BC54EA">
        <w:rPr>
          <w:rFonts w:ascii="Arial" w:hAnsi="Arial" w:cs="Arial"/>
          <w:color w:val="000000" w:themeColor="text1"/>
          <w:sz w:val="22"/>
        </w:rPr>
        <w:t>. Transcriptome</w:t>
      </w:r>
      <w:r w:rsidR="000D3F9E" w:rsidRPr="00BC54EA">
        <w:rPr>
          <w:rFonts w:ascii="Arial" w:hAnsi="Arial" w:cs="Arial"/>
          <w:color w:val="000000" w:themeColor="text1"/>
          <w:sz w:val="22"/>
        </w:rPr>
        <w:t xml:space="preserve"> data used in this study</w:t>
      </w:r>
    </w:p>
    <w:p w:rsidR="000D3F9E" w:rsidRPr="00BC54EA" w:rsidRDefault="000D3F9E" w:rsidP="000D3F9E">
      <w:pPr>
        <w:jc w:val="center"/>
        <w:rPr>
          <w:rFonts w:ascii="Arial" w:hAnsi="Arial" w:cs="Arial"/>
          <w:color w:val="000000" w:themeColor="text1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C54EA" w:rsidRPr="00BC54EA" w:rsidTr="00D37024">
        <w:trPr>
          <w:jc w:val="center"/>
        </w:trPr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D3F9E" w:rsidRPr="00BC54EA" w:rsidRDefault="000D3F9E" w:rsidP="00D37024">
            <w:pPr>
              <w:widowControl/>
              <w:spacing w:line="40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material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3F9E" w:rsidRPr="00BC54EA" w:rsidRDefault="000D3F9E" w:rsidP="00D37024">
            <w:pPr>
              <w:widowControl/>
              <w:spacing w:line="40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D3F9E" w:rsidRPr="00BC54EA" w:rsidRDefault="000D3F9E" w:rsidP="00D37024">
            <w:pPr>
              <w:widowControl/>
              <w:spacing w:line="40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Total reads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D3F9E" w:rsidRPr="00BC54EA" w:rsidRDefault="000D3F9E" w:rsidP="00D37024">
            <w:pPr>
              <w:widowControl/>
              <w:spacing w:line="40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Mapping read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D3F9E" w:rsidRPr="00BC54EA" w:rsidRDefault="000D3F9E" w:rsidP="00D37024">
            <w:pPr>
              <w:widowControl/>
              <w:spacing w:line="400" w:lineRule="exact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Unique mapping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top w:val="single" w:sz="8" w:space="0" w:color="000000"/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CS</w:t>
            </w:r>
          </w:p>
        </w:tc>
        <w:tc>
          <w:tcPr>
            <w:tcW w:w="1659" w:type="dxa"/>
            <w:tcBorders>
              <w:top w:val="single" w:sz="8" w:space="0" w:color="000000"/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1</w:t>
            </w:r>
          </w:p>
        </w:tc>
        <w:tc>
          <w:tcPr>
            <w:tcW w:w="1659" w:type="dxa"/>
            <w:tcBorders>
              <w:top w:val="single" w:sz="8" w:space="0" w:color="000000"/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3,316,341</w:t>
            </w:r>
          </w:p>
        </w:tc>
        <w:tc>
          <w:tcPr>
            <w:tcW w:w="1659" w:type="dxa"/>
            <w:tcBorders>
              <w:top w:val="single" w:sz="8" w:space="0" w:color="000000"/>
              <w:bottom w:val="nil"/>
            </w:tcBorders>
            <w:vAlign w:val="center"/>
          </w:tcPr>
          <w:p w:rsidR="000D3F9E" w:rsidRPr="00BC54EA" w:rsidRDefault="009A53E8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1,670,320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</w:tcBorders>
            <w:vAlign w:val="center"/>
          </w:tcPr>
          <w:p w:rsidR="000D3F9E" w:rsidRPr="00BC54EA" w:rsidRDefault="002B7452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879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293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2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,849,698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9A53E8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8,335,40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2B7452" w:rsidP="00E36A93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6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708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662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T. durum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1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7,064,083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9A53E8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5,915,096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:rsidR="000D3F9E" w:rsidRPr="00BC54EA" w:rsidRDefault="002B7452" w:rsidP="00E36A93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9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488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823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2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40,621,602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9A53E8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39,727,926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:rsidR="000D3F9E" w:rsidRPr="00BC54EA" w:rsidRDefault="002B7452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5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381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BC54EA">
              <w:rPr>
                <w:rFonts w:ascii="Arial" w:hAnsi="Arial" w:cs="Arial"/>
                <w:color w:val="000000" w:themeColor="text1"/>
                <w:sz w:val="22"/>
              </w:rPr>
              <w:t>289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i/>
                <w:color w:val="000000" w:themeColor="text1"/>
                <w:sz w:val="22"/>
              </w:rPr>
              <w:t>Ae. tauschii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1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4,440,579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0D3F9E" w:rsidRPr="00BC54EA" w:rsidRDefault="00E36A93" w:rsidP="009A53E8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9A53E8" w:rsidRPr="00BC54EA">
              <w:rPr>
                <w:rFonts w:ascii="Arial" w:hAnsi="Arial" w:cs="Arial"/>
                <w:color w:val="000000" w:themeColor="text1"/>
                <w:sz w:val="22"/>
              </w:rPr>
              <w:t>3,658,480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:rsidR="000D3F9E" w:rsidRPr="00BC54EA" w:rsidRDefault="002B7452" w:rsidP="00E36A93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0794476</w:t>
            </w:r>
          </w:p>
        </w:tc>
      </w:tr>
      <w:tr w:rsidR="00BC54EA" w:rsidRPr="00BC54EA" w:rsidTr="00D37024">
        <w:trPr>
          <w:jc w:val="center"/>
        </w:trPr>
        <w:tc>
          <w:tcPr>
            <w:tcW w:w="1659" w:type="dxa"/>
            <w:tcBorders>
              <w:top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Rep2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0D3F9E" w:rsidRPr="00BC54EA" w:rsidRDefault="000D3F9E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9,080,759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0D3F9E" w:rsidRPr="00BC54EA" w:rsidRDefault="00E36A93" w:rsidP="002B7452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2B7452" w:rsidRPr="00BC54EA">
              <w:rPr>
                <w:rFonts w:ascii="Arial" w:hAnsi="Arial" w:cs="Arial"/>
                <w:color w:val="000000" w:themeColor="text1"/>
                <w:sz w:val="22"/>
              </w:rPr>
              <w:t>7,626,721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:rsidR="000D3F9E" w:rsidRPr="00BC54EA" w:rsidRDefault="002B7452" w:rsidP="00D37024">
            <w:pPr>
              <w:spacing w:line="40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54EA">
              <w:rPr>
                <w:rFonts w:ascii="Arial" w:hAnsi="Arial" w:cs="Arial"/>
                <w:color w:val="000000" w:themeColor="text1"/>
                <w:sz w:val="22"/>
              </w:rPr>
              <w:t>26,517,144</w:t>
            </w:r>
          </w:p>
        </w:tc>
      </w:tr>
    </w:tbl>
    <w:p w:rsidR="000D3F9E" w:rsidRPr="00BC54EA" w:rsidRDefault="000D3F9E" w:rsidP="000D3F9E">
      <w:pPr>
        <w:jc w:val="center"/>
        <w:rPr>
          <w:rFonts w:ascii="Arial" w:hAnsi="Arial" w:cs="Arial"/>
          <w:color w:val="000000" w:themeColor="text1"/>
        </w:rPr>
      </w:pPr>
    </w:p>
    <w:p w:rsidR="00BC54EA" w:rsidRDefault="00BC54EA">
      <w:pPr>
        <w:widowControl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BC54EA" w:rsidRPr="00BC54EA" w:rsidRDefault="00BC54EA" w:rsidP="000D3F9E">
      <w:pPr>
        <w:jc w:val="center"/>
        <w:rPr>
          <w:rFonts w:ascii="Arial" w:hAnsi="Arial" w:cs="Arial" w:hint="eastAsia"/>
          <w:color w:val="000000" w:themeColor="text1"/>
        </w:rPr>
      </w:pPr>
    </w:p>
    <w:p w:rsidR="00BC54EA" w:rsidRPr="00BC54EA" w:rsidRDefault="00BC54EA" w:rsidP="00BC54EA">
      <w:pPr>
        <w:spacing w:line="360" w:lineRule="auto"/>
        <w:jc w:val="center"/>
        <w:rPr>
          <w:rFonts w:ascii="Arial" w:hAnsi="Arial" w:cs="Arial"/>
          <w:color w:val="000000" w:themeColor="text1"/>
          <w:sz w:val="22"/>
        </w:rPr>
      </w:pPr>
      <w:bookmarkStart w:id="0" w:name="_GoBack"/>
      <w:r w:rsidRPr="00BC54EA">
        <w:rPr>
          <w:rFonts w:ascii="Arial" w:hAnsi="Arial" w:cs="Arial"/>
          <w:color w:val="000000" w:themeColor="text1"/>
          <w:sz w:val="22"/>
        </w:rPr>
        <w:t xml:space="preserve">Table </w:t>
      </w:r>
      <w:r w:rsidRPr="00BC54EA">
        <w:rPr>
          <w:rFonts w:ascii="Arial" w:hAnsi="Arial" w:cs="Arial"/>
          <w:color w:val="000000" w:themeColor="text1"/>
          <w:sz w:val="22"/>
        </w:rPr>
        <w:t>S7</w:t>
      </w:r>
      <w:bookmarkEnd w:id="0"/>
      <w:r w:rsidRPr="00BC54EA">
        <w:rPr>
          <w:rFonts w:ascii="Arial" w:hAnsi="Arial" w:cs="Arial"/>
          <w:color w:val="000000" w:themeColor="text1"/>
          <w:sz w:val="22"/>
        </w:rPr>
        <w:t xml:space="preserve">. Read statistics of OCEAN-C data of </w:t>
      </w:r>
      <w:r w:rsidRPr="00BC54EA">
        <w:rPr>
          <w:rFonts w:ascii="Arial" w:hAnsi="Arial" w:cs="Arial"/>
          <w:i/>
          <w:color w:val="000000" w:themeColor="text1"/>
          <w:sz w:val="22"/>
        </w:rPr>
        <w:t>Ae. tauschii</w:t>
      </w:r>
    </w:p>
    <w:tbl>
      <w:tblPr>
        <w:tblW w:w="9357" w:type="dxa"/>
        <w:jc w:val="center"/>
        <w:tblLook w:val="04A0" w:firstRow="1" w:lastRow="0" w:firstColumn="1" w:lastColumn="0" w:noHBand="0" w:noVBand="1"/>
      </w:tblPr>
      <w:tblGrid>
        <w:gridCol w:w="2405"/>
        <w:gridCol w:w="834"/>
        <w:gridCol w:w="1440"/>
        <w:gridCol w:w="1407"/>
        <w:gridCol w:w="970"/>
        <w:gridCol w:w="1534"/>
        <w:gridCol w:w="767"/>
      </w:tblGrid>
      <w:tr w:rsidR="00BC54EA" w:rsidRPr="00BC54EA" w:rsidTr="00BC54EA">
        <w:trPr>
          <w:trHeight w:val="519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otal pair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nique paired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lid interac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%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 subgenome of </w:t>
            </w:r>
            <w:r w:rsidRPr="00BC54EA">
              <w:rPr>
                <w:rFonts w:ascii="Arial" w:eastAsia="宋体" w:hAnsi="Arial" w:cs="Arial"/>
                <w:i/>
                <w:color w:val="000000" w:themeColor="text1"/>
                <w:kern w:val="0"/>
                <w:sz w:val="22"/>
              </w:rPr>
              <w:t>T. aestivu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3,562,12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2.0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,303,56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1.3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8,585,2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7.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6,676,042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7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Ae. tauschii genome AL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,967,79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9.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6,809,0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8.6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,232,5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5.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1,480,315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.6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Ae. tauschii genome</w:t>
            </w: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AY1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478,20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3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031,1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08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7,501,1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3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6,808,273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02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Ae. tauschii genome</w:t>
            </w: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AY6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,730,88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7.06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2,624,85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6.5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9,617,0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3.6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7,944,744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2.87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Ae. tauschii genome</w:t>
            </w: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T09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,339,14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7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880,14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51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281,8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7,572,903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38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Ae. tauschii genome</w:t>
            </w: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XJ0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8,534,2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558,74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3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,110,36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12</w:t>
            </w:r>
          </w:p>
        </w:tc>
      </w:tr>
      <w:tr w:rsidR="00BC54EA" w:rsidRPr="00BC54EA" w:rsidTr="00BC54EA">
        <w:trPr>
          <w:trHeight w:val="285"/>
          <w:jc w:val="center"/>
        </w:trPr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ep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9,640,4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7,575,99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6,884,639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4EA" w:rsidRPr="00BC54EA" w:rsidRDefault="00BC54EA" w:rsidP="00BC54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C54E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05</w:t>
            </w:r>
          </w:p>
        </w:tc>
      </w:tr>
    </w:tbl>
    <w:p w:rsidR="00BC54EA" w:rsidRPr="00BC54EA" w:rsidRDefault="00BC54EA" w:rsidP="00BC54EA">
      <w:pPr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:rsidR="00BC54EA" w:rsidRPr="00BC54EA" w:rsidRDefault="00BC54EA" w:rsidP="000D3F9E">
      <w:pPr>
        <w:jc w:val="center"/>
        <w:rPr>
          <w:rFonts w:ascii="Arial" w:hAnsi="Arial" w:cs="Arial"/>
          <w:color w:val="000000" w:themeColor="text1"/>
        </w:rPr>
      </w:pPr>
    </w:p>
    <w:p w:rsidR="00087398" w:rsidRPr="00BC54EA" w:rsidRDefault="00087398">
      <w:pPr>
        <w:widowControl/>
        <w:jc w:val="left"/>
        <w:rPr>
          <w:rFonts w:ascii="Arial" w:hAnsi="Arial" w:cs="Arial"/>
          <w:color w:val="000000" w:themeColor="text1"/>
        </w:rPr>
      </w:pPr>
    </w:p>
    <w:p w:rsidR="003A5A58" w:rsidRPr="00BC54EA" w:rsidRDefault="003A5A58" w:rsidP="00A7098A">
      <w:pPr>
        <w:widowControl/>
        <w:jc w:val="left"/>
        <w:rPr>
          <w:rFonts w:ascii="Arial" w:hAnsi="Arial" w:cs="Arial"/>
          <w:color w:val="000000" w:themeColor="text1"/>
        </w:rPr>
      </w:pPr>
    </w:p>
    <w:sectPr w:rsidR="003A5A58" w:rsidRPr="00BC54EA" w:rsidSect="00594986">
      <w:pgSz w:w="16838" w:h="11906" w:orient="landscape"/>
      <w:pgMar w:top="567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75A" w:rsidRDefault="00ED475A" w:rsidP="00DE7B25">
      <w:r>
        <w:separator/>
      </w:r>
    </w:p>
  </w:endnote>
  <w:endnote w:type="continuationSeparator" w:id="0">
    <w:p w:rsidR="00ED475A" w:rsidRDefault="00ED475A" w:rsidP="00DE7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75A" w:rsidRDefault="00ED475A" w:rsidP="00DE7B25">
      <w:r>
        <w:separator/>
      </w:r>
    </w:p>
  </w:footnote>
  <w:footnote w:type="continuationSeparator" w:id="0">
    <w:p w:rsidR="00ED475A" w:rsidRDefault="00ED475A" w:rsidP="00DE7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922"/>
    <w:rsid w:val="00004571"/>
    <w:rsid w:val="00020922"/>
    <w:rsid w:val="00044353"/>
    <w:rsid w:val="00047049"/>
    <w:rsid w:val="00050797"/>
    <w:rsid w:val="000531A2"/>
    <w:rsid w:val="000630C4"/>
    <w:rsid w:val="00087398"/>
    <w:rsid w:val="00087E3D"/>
    <w:rsid w:val="0009585D"/>
    <w:rsid w:val="000D3F9E"/>
    <w:rsid w:val="00102022"/>
    <w:rsid w:val="00116BBB"/>
    <w:rsid w:val="00130199"/>
    <w:rsid w:val="00177185"/>
    <w:rsid w:val="00195A0C"/>
    <w:rsid w:val="00205E4B"/>
    <w:rsid w:val="00222FFF"/>
    <w:rsid w:val="00244A06"/>
    <w:rsid w:val="002649C9"/>
    <w:rsid w:val="002B7452"/>
    <w:rsid w:val="002D7CD2"/>
    <w:rsid w:val="002E048A"/>
    <w:rsid w:val="0030600E"/>
    <w:rsid w:val="00311036"/>
    <w:rsid w:val="00317898"/>
    <w:rsid w:val="00372F6C"/>
    <w:rsid w:val="00384966"/>
    <w:rsid w:val="003876B0"/>
    <w:rsid w:val="003A5A58"/>
    <w:rsid w:val="003E73F6"/>
    <w:rsid w:val="003F356A"/>
    <w:rsid w:val="00433C5D"/>
    <w:rsid w:val="0047230E"/>
    <w:rsid w:val="00474139"/>
    <w:rsid w:val="004B1AE5"/>
    <w:rsid w:val="004C6B07"/>
    <w:rsid w:val="004F434F"/>
    <w:rsid w:val="005315AF"/>
    <w:rsid w:val="00585906"/>
    <w:rsid w:val="00594986"/>
    <w:rsid w:val="005C4BB1"/>
    <w:rsid w:val="005F13A7"/>
    <w:rsid w:val="005F4DF7"/>
    <w:rsid w:val="006063BE"/>
    <w:rsid w:val="00606EC3"/>
    <w:rsid w:val="00611964"/>
    <w:rsid w:val="0067566C"/>
    <w:rsid w:val="00691BB2"/>
    <w:rsid w:val="00692CA9"/>
    <w:rsid w:val="006956EA"/>
    <w:rsid w:val="00696985"/>
    <w:rsid w:val="007435CE"/>
    <w:rsid w:val="00773795"/>
    <w:rsid w:val="007D4889"/>
    <w:rsid w:val="007F06D9"/>
    <w:rsid w:val="00825C02"/>
    <w:rsid w:val="00837E2A"/>
    <w:rsid w:val="008955C3"/>
    <w:rsid w:val="008C2339"/>
    <w:rsid w:val="008D2F31"/>
    <w:rsid w:val="008E6B24"/>
    <w:rsid w:val="008F4FD2"/>
    <w:rsid w:val="009172B5"/>
    <w:rsid w:val="009A53E8"/>
    <w:rsid w:val="009B729F"/>
    <w:rsid w:val="009C532C"/>
    <w:rsid w:val="00A36B6B"/>
    <w:rsid w:val="00A45C80"/>
    <w:rsid w:val="00A46131"/>
    <w:rsid w:val="00A7098A"/>
    <w:rsid w:val="00AB63CF"/>
    <w:rsid w:val="00AB6446"/>
    <w:rsid w:val="00AC34AD"/>
    <w:rsid w:val="00AF000C"/>
    <w:rsid w:val="00AF5B7F"/>
    <w:rsid w:val="00B213C7"/>
    <w:rsid w:val="00B63C74"/>
    <w:rsid w:val="00B80799"/>
    <w:rsid w:val="00B83C3D"/>
    <w:rsid w:val="00B91213"/>
    <w:rsid w:val="00B97A87"/>
    <w:rsid w:val="00BA547B"/>
    <w:rsid w:val="00BB7169"/>
    <w:rsid w:val="00BC54EA"/>
    <w:rsid w:val="00C33ADC"/>
    <w:rsid w:val="00C62806"/>
    <w:rsid w:val="00C7136E"/>
    <w:rsid w:val="00C929D7"/>
    <w:rsid w:val="00CE49F8"/>
    <w:rsid w:val="00CF3B11"/>
    <w:rsid w:val="00D00358"/>
    <w:rsid w:val="00D233CF"/>
    <w:rsid w:val="00D260ED"/>
    <w:rsid w:val="00D32041"/>
    <w:rsid w:val="00D529DD"/>
    <w:rsid w:val="00D84681"/>
    <w:rsid w:val="00D8799F"/>
    <w:rsid w:val="00DB2152"/>
    <w:rsid w:val="00DC3754"/>
    <w:rsid w:val="00DC7B6A"/>
    <w:rsid w:val="00DE7B25"/>
    <w:rsid w:val="00E13075"/>
    <w:rsid w:val="00E249A6"/>
    <w:rsid w:val="00E36A93"/>
    <w:rsid w:val="00E42440"/>
    <w:rsid w:val="00E50A36"/>
    <w:rsid w:val="00E6071D"/>
    <w:rsid w:val="00E95B01"/>
    <w:rsid w:val="00EB6077"/>
    <w:rsid w:val="00ED475A"/>
    <w:rsid w:val="00F42928"/>
    <w:rsid w:val="00F5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6A461"/>
  <w15:chartTrackingRefBased/>
  <w15:docId w15:val="{6F5B888A-700F-4585-A97B-D94C2FC2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B25"/>
    <w:rPr>
      <w:sz w:val="18"/>
      <w:szCs w:val="18"/>
    </w:rPr>
  </w:style>
  <w:style w:type="table" w:styleId="a7">
    <w:name w:val="Table Grid"/>
    <w:basedOn w:val="a1"/>
    <w:uiPriority w:val="39"/>
    <w:rsid w:val="00DE7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0</TotalTime>
  <Pages>4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Qingxin Song</cp:lastModifiedBy>
  <cp:revision>63</cp:revision>
  <dcterms:created xsi:type="dcterms:W3CDTF">2020-08-13T01:06:00Z</dcterms:created>
  <dcterms:modified xsi:type="dcterms:W3CDTF">2022-01-07T07:06:00Z</dcterms:modified>
</cp:coreProperties>
</file>